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5386"/>
      </w:tblGrid>
      <w:tr w:rsidR="00AA3120" w:rsidRPr="00AA3120" w14:paraId="57EC9011" w14:textId="77777777" w:rsidTr="00AA3120">
        <w:tc>
          <w:tcPr>
            <w:tcW w:w="1668" w:type="dxa"/>
          </w:tcPr>
          <w:p w14:paraId="50B52FD6" w14:textId="77777777" w:rsidR="00AA3120" w:rsidRPr="00AA3120" w:rsidRDefault="00AA3120" w:rsidP="004610D5">
            <w:pPr>
              <w:rPr>
                <w:b/>
                <w:bCs/>
              </w:rPr>
            </w:pPr>
            <w:r w:rsidRPr="00AA3120">
              <w:rPr>
                <w:b/>
                <w:bCs/>
              </w:rPr>
              <w:t>Gene name</w:t>
            </w:r>
          </w:p>
        </w:tc>
        <w:tc>
          <w:tcPr>
            <w:tcW w:w="5386" w:type="dxa"/>
          </w:tcPr>
          <w:p w14:paraId="51F8FC1C" w14:textId="77777777" w:rsidR="00AA3120" w:rsidRPr="00AA3120" w:rsidRDefault="00AA3120" w:rsidP="004610D5">
            <w:pPr>
              <w:rPr>
                <w:b/>
                <w:bCs/>
              </w:rPr>
            </w:pPr>
            <w:proofErr w:type="spellStart"/>
            <w:r w:rsidRPr="00AA3120">
              <w:rPr>
                <w:b/>
                <w:bCs/>
              </w:rPr>
              <w:t>PseudoCAP</w:t>
            </w:r>
            <w:proofErr w:type="spellEnd"/>
            <w:r w:rsidRPr="00AA3120">
              <w:rPr>
                <w:b/>
                <w:bCs/>
              </w:rPr>
              <w:t xml:space="preserve"> function</w:t>
            </w:r>
          </w:p>
        </w:tc>
      </w:tr>
      <w:tr w:rsidR="00AA3120" w:rsidRPr="00AA3120" w14:paraId="756E562A" w14:textId="77777777" w:rsidTr="00AA3120">
        <w:tc>
          <w:tcPr>
            <w:tcW w:w="1668" w:type="dxa"/>
          </w:tcPr>
          <w:p w14:paraId="295FCA79" w14:textId="77777777" w:rsidR="00AA3120" w:rsidRPr="00AA3120" w:rsidRDefault="00AA3120" w:rsidP="004610D5">
            <w:r w:rsidRPr="00AA3120">
              <w:t>PA0637</w:t>
            </w:r>
          </w:p>
        </w:tc>
        <w:tc>
          <w:tcPr>
            <w:tcW w:w="5386" w:type="dxa"/>
          </w:tcPr>
          <w:p w14:paraId="5AE745D1" w14:textId="77777777" w:rsidR="00AA3120" w:rsidRPr="00AA3120" w:rsidRDefault="00AA3120" w:rsidP="004610D5">
            <w:r w:rsidRPr="00AA3120">
              <w:t>Related to phage, transposon, or plasmid</w:t>
            </w:r>
          </w:p>
        </w:tc>
      </w:tr>
      <w:tr w:rsidR="00AA3120" w:rsidRPr="00AA3120" w14:paraId="646AA009" w14:textId="77777777" w:rsidTr="00AA3120">
        <w:tc>
          <w:tcPr>
            <w:tcW w:w="1668" w:type="dxa"/>
          </w:tcPr>
          <w:p w14:paraId="24EC7109" w14:textId="77777777" w:rsidR="00AA3120" w:rsidRPr="00AA3120" w:rsidRDefault="00AA3120" w:rsidP="004610D5">
            <w:r w:rsidRPr="00AA3120">
              <w:t>PA2565</w:t>
            </w:r>
          </w:p>
        </w:tc>
        <w:tc>
          <w:tcPr>
            <w:tcW w:w="5386" w:type="dxa"/>
          </w:tcPr>
          <w:p w14:paraId="1DB92FC7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79E5831D" w14:textId="77777777" w:rsidTr="00AA3120">
        <w:tc>
          <w:tcPr>
            <w:tcW w:w="1668" w:type="dxa"/>
          </w:tcPr>
          <w:p w14:paraId="698A62B1" w14:textId="77777777" w:rsidR="00AA3120" w:rsidRPr="00AA3120" w:rsidRDefault="00AA3120" w:rsidP="004610D5">
            <w:r w:rsidRPr="00AA3120">
              <w:t>PA2387</w:t>
            </w:r>
          </w:p>
        </w:tc>
        <w:tc>
          <w:tcPr>
            <w:tcW w:w="5386" w:type="dxa"/>
          </w:tcPr>
          <w:p w14:paraId="7CF90FF1" w14:textId="77777777" w:rsidR="00AA3120" w:rsidRPr="00AA3120" w:rsidRDefault="00AA3120" w:rsidP="004610D5">
            <w:r w:rsidRPr="00AA3120">
              <w:t>Transcriptional regulators; Transport of small molecules</w:t>
            </w:r>
          </w:p>
        </w:tc>
      </w:tr>
      <w:tr w:rsidR="00AA3120" w:rsidRPr="00AA3120" w14:paraId="01DB1C4E" w14:textId="77777777" w:rsidTr="00AA3120">
        <w:tc>
          <w:tcPr>
            <w:tcW w:w="1668" w:type="dxa"/>
          </w:tcPr>
          <w:p w14:paraId="74E3E565" w14:textId="77777777" w:rsidR="00AA3120" w:rsidRPr="00AA3120" w:rsidRDefault="00AA3120" w:rsidP="004610D5">
            <w:bookmarkStart w:id="0" w:name="_GoBack"/>
            <w:r w:rsidRPr="00AA3120">
              <w:t>PA1931</w:t>
            </w:r>
          </w:p>
        </w:tc>
        <w:tc>
          <w:tcPr>
            <w:tcW w:w="5386" w:type="dxa"/>
          </w:tcPr>
          <w:p w14:paraId="65E44940" w14:textId="77777777" w:rsidR="00AA3120" w:rsidRPr="00AA3120" w:rsidRDefault="00AA3120" w:rsidP="004610D5">
            <w:r w:rsidRPr="00AA3120">
              <w:t>Energy metabolism; Carbon compound catabolism</w:t>
            </w:r>
          </w:p>
        </w:tc>
      </w:tr>
      <w:bookmarkEnd w:id="0"/>
      <w:tr w:rsidR="00AA3120" w:rsidRPr="00AA3120" w14:paraId="6AB2E076" w14:textId="77777777" w:rsidTr="00AA3120">
        <w:tc>
          <w:tcPr>
            <w:tcW w:w="1668" w:type="dxa"/>
          </w:tcPr>
          <w:p w14:paraId="4DD9A012" w14:textId="77777777" w:rsidR="00AA3120" w:rsidRPr="00AA3120" w:rsidRDefault="00AA3120" w:rsidP="004610D5">
            <w:r w:rsidRPr="00AA3120">
              <w:t>PA2030</w:t>
            </w:r>
          </w:p>
        </w:tc>
        <w:tc>
          <w:tcPr>
            <w:tcW w:w="5386" w:type="dxa"/>
          </w:tcPr>
          <w:p w14:paraId="30DEB42D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17F5BD97" w14:textId="77777777" w:rsidTr="00AA3120">
        <w:tc>
          <w:tcPr>
            <w:tcW w:w="1668" w:type="dxa"/>
          </w:tcPr>
          <w:p w14:paraId="6B59FEF5" w14:textId="77777777" w:rsidR="00AA3120" w:rsidRPr="00AA3120" w:rsidRDefault="00AA3120" w:rsidP="004610D5">
            <w:r w:rsidRPr="00AA3120">
              <w:t>PA0050</w:t>
            </w:r>
          </w:p>
        </w:tc>
        <w:tc>
          <w:tcPr>
            <w:tcW w:w="5386" w:type="dxa"/>
          </w:tcPr>
          <w:p w14:paraId="7696F303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56B9A9E0" w14:textId="77777777" w:rsidTr="00AA3120">
        <w:tc>
          <w:tcPr>
            <w:tcW w:w="1668" w:type="dxa"/>
          </w:tcPr>
          <w:p w14:paraId="49771B4D" w14:textId="77777777" w:rsidR="00AA3120" w:rsidRPr="00AA3120" w:rsidRDefault="00AA3120" w:rsidP="004610D5">
            <w:r w:rsidRPr="00AA3120">
              <w:t>PA0818</w:t>
            </w:r>
          </w:p>
        </w:tc>
        <w:tc>
          <w:tcPr>
            <w:tcW w:w="5386" w:type="dxa"/>
          </w:tcPr>
          <w:p w14:paraId="795F43D1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1563DD2A" w14:textId="77777777" w:rsidTr="00AA3120">
        <w:tc>
          <w:tcPr>
            <w:tcW w:w="1668" w:type="dxa"/>
          </w:tcPr>
          <w:p w14:paraId="2BB6E771" w14:textId="77777777" w:rsidR="00AA3120" w:rsidRPr="00AA3120" w:rsidRDefault="00AA3120" w:rsidP="004610D5">
            <w:r w:rsidRPr="00AA3120">
              <w:t>PA0971</w:t>
            </w:r>
          </w:p>
        </w:tc>
        <w:tc>
          <w:tcPr>
            <w:tcW w:w="5386" w:type="dxa"/>
          </w:tcPr>
          <w:p w14:paraId="22D9B790" w14:textId="77777777" w:rsidR="00AA3120" w:rsidRPr="00AA3120" w:rsidRDefault="00AA3120" w:rsidP="004610D5">
            <w:r w:rsidRPr="00AA3120">
              <w:t>Membrane proteins, Transport of small molecules</w:t>
            </w:r>
          </w:p>
        </w:tc>
      </w:tr>
      <w:tr w:rsidR="00AA3120" w:rsidRPr="00AA3120" w14:paraId="3EBA20EB" w14:textId="77777777" w:rsidTr="00AA3120">
        <w:tc>
          <w:tcPr>
            <w:tcW w:w="1668" w:type="dxa"/>
          </w:tcPr>
          <w:p w14:paraId="33286388" w14:textId="77777777" w:rsidR="00AA3120" w:rsidRPr="00AA3120" w:rsidRDefault="00AA3120" w:rsidP="004610D5">
            <w:r w:rsidRPr="00AA3120">
              <w:t>PA2288</w:t>
            </w:r>
          </w:p>
        </w:tc>
        <w:tc>
          <w:tcPr>
            <w:tcW w:w="5386" w:type="dxa"/>
          </w:tcPr>
          <w:p w14:paraId="2F7F38FD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384F6458" w14:textId="77777777" w:rsidTr="00AA3120">
        <w:tc>
          <w:tcPr>
            <w:tcW w:w="1668" w:type="dxa"/>
          </w:tcPr>
          <w:p w14:paraId="058DBD81" w14:textId="77777777" w:rsidR="00AA3120" w:rsidRPr="00AA3120" w:rsidRDefault="00AA3120" w:rsidP="004610D5">
            <w:r w:rsidRPr="00AA3120">
              <w:t>PA2341</w:t>
            </w:r>
          </w:p>
        </w:tc>
        <w:tc>
          <w:tcPr>
            <w:tcW w:w="5386" w:type="dxa"/>
          </w:tcPr>
          <w:p w14:paraId="29ABA115" w14:textId="77777777" w:rsidR="00AA3120" w:rsidRPr="00AA3120" w:rsidRDefault="00AA3120" w:rsidP="004610D5">
            <w:r w:rsidRPr="00AA3120">
              <w:t>Transport of small molecules</w:t>
            </w:r>
          </w:p>
        </w:tc>
      </w:tr>
      <w:tr w:rsidR="00AA3120" w:rsidRPr="00AA3120" w14:paraId="19E388A8" w14:textId="77777777" w:rsidTr="00AA3120">
        <w:tc>
          <w:tcPr>
            <w:tcW w:w="1668" w:type="dxa"/>
          </w:tcPr>
          <w:p w14:paraId="58C942E8" w14:textId="77777777" w:rsidR="00AA3120" w:rsidRPr="00AA3120" w:rsidRDefault="00AA3120" w:rsidP="004610D5">
            <w:r w:rsidRPr="00AA3120">
              <w:t>PA2048</w:t>
            </w:r>
          </w:p>
        </w:tc>
        <w:tc>
          <w:tcPr>
            <w:tcW w:w="5386" w:type="dxa"/>
          </w:tcPr>
          <w:p w14:paraId="3C18AE4D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3AF5FE3B" w14:textId="77777777" w:rsidTr="00AA3120">
        <w:tc>
          <w:tcPr>
            <w:tcW w:w="1668" w:type="dxa"/>
          </w:tcPr>
          <w:p w14:paraId="48FE4FDA" w14:textId="77777777" w:rsidR="00AA3120" w:rsidRPr="00AA3120" w:rsidRDefault="00AA3120" w:rsidP="004610D5">
            <w:r w:rsidRPr="00AA3120">
              <w:t>PA2143</w:t>
            </w:r>
          </w:p>
        </w:tc>
        <w:tc>
          <w:tcPr>
            <w:tcW w:w="5386" w:type="dxa"/>
          </w:tcPr>
          <w:p w14:paraId="5F4A2839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2F862A30" w14:textId="77777777" w:rsidTr="00AA3120">
        <w:tc>
          <w:tcPr>
            <w:tcW w:w="1668" w:type="dxa"/>
          </w:tcPr>
          <w:p w14:paraId="0A26EA04" w14:textId="77777777" w:rsidR="00AA3120" w:rsidRPr="00AA3120" w:rsidRDefault="00AA3120" w:rsidP="004610D5">
            <w:r w:rsidRPr="00AA3120">
              <w:t>PA2149</w:t>
            </w:r>
          </w:p>
        </w:tc>
        <w:tc>
          <w:tcPr>
            <w:tcW w:w="5386" w:type="dxa"/>
          </w:tcPr>
          <w:p w14:paraId="11EC40FF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29E6065F" w14:textId="77777777" w:rsidTr="00AA3120">
        <w:tc>
          <w:tcPr>
            <w:tcW w:w="1668" w:type="dxa"/>
          </w:tcPr>
          <w:p w14:paraId="490D4C14" w14:textId="77777777" w:rsidR="00AA3120" w:rsidRPr="00AA3120" w:rsidRDefault="00AA3120" w:rsidP="004610D5">
            <w:r w:rsidRPr="00AA3120">
              <w:t>PA2056</w:t>
            </w:r>
          </w:p>
        </w:tc>
        <w:tc>
          <w:tcPr>
            <w:tcW w:w="5386" w:type="dxa"/>
          </w:tcPr>
          <w:p w14:paraId="1E2C7089" w14:textId="77777777" w:rsidR="00AA3120" w:rsidRPr="00AA3120" w:rsidRDefault="00AA3120" w:rsidP="004610D5">
            <w:r w:rsidRPr="00AA3120">
              <w:t>Transcriptional regulators</w:t>
            </w:r>
          </w:p>
        </w:tc>
      </w:tr>
      <w:tr w:rsidR="00AA3120" w:rsidRPr="00AA3120" w14:paraId="4A4A754F" w14:textId="77777777" w:rsidTr="00AA3120">
        <w:tc>
          <w:tcPr>
            <w:tcW w:w="1668" w:type="dxa"/>
          </w:tcPr>
          <w:p w14:paraId="788F32BD" w14:textId="77777777" w:rsidR="00AA3120" w:rsidRPr="00AA3120" w:rsidRDefault="00AA3120" w:rsidP="004610D5">
            <w:r w:rsidRPr="00AA3120">
              <w:t>PA2166</w:t>
            </w:r>
          </w:p>
        </w:tc>
        <w:tc>
          <w:tcPr>
            <w:tcW w:w="5386" w:type="dxa"/>
          </w:tcPr>
          <w:p w14:paraId="289A80C3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0CC93985" w14:textId="77777777" w:rsidTr="00AA3120">
        <w:tc>
          <w:tcPr>
            <w:tcW w:w="1668" w:type="dxa"/>
          </w:tcPr>
          <w:p w14:paraId="25832195" w14:textId="77777777" w:rsidR="00AA3120" w:rsidRPr="00AA3120" w:rsidRDefault="00AA3120" w:rsidP="004610D5">
            <w:r w:rsidRPr="00AA3120">
              <w:t>PA2169</w:t>
            </w:r>
          </w:p>
        </w:tc>
        <w:tc>
          <w:tcPr>
            <w:tcW w:w="5386" w:type="dxa"/>
          </w:tcPr>
          <w:p w14:paraId="32AC085A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68E87EB0" w14:textId="77777777" w:rsidTr="00AA3120">
        <w:tc>
          <w:tcPr>
            <w:tcW w:w="1668" w:type="dxa"/>
          </w:tcPr>
          <w:p w14:paraId="1EB0481C" w14:textId="77777777" w:rsidR="00AA3120" w:rsidRPr="00AA3120" w:rsidRDefault="00AA3120" w:rsidP="004610D5">
            <w:r w:rsidRPr="00AA3120">
              <w:t>PA2271</w:t>
            </w:r>
          </w:p>
        </w:tc>
        <w:tc>
          <w:tcPr>
            <w:tcW w:w="5386" w:type="dxa"/>
          </w:tcPr>
          <w:p w14:paraId="6BCB14C3" w14:textId="77777777" w:rsidR="00AA3120" w:rsidRPr="00AA3120" w:rsidRDefault="00AA3120" w:rsidP="004610D5">
            <w:r w:rsidRPr="00AA3120">
              <w:t>Putative enzymes</w:t>
            </w:r>
          </w:p>
        </w:tc>
      </w:tr>
      <w:tr w:rsidR="00AA3120" w:rsidRPr="00AA3120" w14:paraId="4F4E932A" w14:textId="77777777" w:rsidTr="00AA3120">
        <w:tc>
          <w:tcPr>
            <w:tcW w:w="1668" w:type="dxa"/>
          </w:tcPr>
          <w:p w14:paraId="3A511DE6" w14:textId="77777777" w:rsidR="00AA3120" w:rsidRPr="00AA3120" w:rsidRDefault="00AA3120" w:rsidP="004610D5">
            <w:r w:rsidRPr="00AA3120">
              <w:t>PA2273</w:t>
            </w:r>
          </w:p>
        </w:tc>
        <w:tc>
          <w:tcPr>
            <w:tcW w:w="5386" w:type="dxa"/>
          </w:tcPr>
          <w:p w14:paraId="54F4D2FA" w14:textId="77777777" w:rsidR="00AA3120" w:rsidRPr="00AA3120" w:rsidRDefault="00AA3120" w:rsidP="004610D5">
            <w:r w:rsidRPr="00AA3120">
              <w:t>Transcriptional regulators</w:t>
            </w:r>
          </w:p>
        </w:tc>
      </w:tr>
      <w:tr w:rsidR="00AA3120" w:rsidRPr="00AA3120" w14:paraId="6705F49F" w14:textId="77777777" w:rsidTr="00AA3120">
        <w:tc>
          <w:tcPr>
            <w:tcW w:w="1668" w:type="dxa"/>
          </w:tcPr>
          <w:p w14:paraId="1470A400" w14:textId="77777777" w:rsidR="00AA3120" w:rsidRPr="00AA3120" w:rsidRDefault="00AA3120" w:rsidP="004610D5">
            <w:r w:rsidRPr="00AA3120">
              <w:t>PA2279</w:t>
            </w:r>
          </w:p>
        </w:tc>
        <w:tc>
          <w:tcPr>
            <w:tcW w:w="5386" w:type="dxa"/>
          </w:tcPr>
          <w:p w14:paraId="40506380" w14:textId="77777777" w:rsidR="00AA3120" w:rsidRPr="00AA3120" w:rsidRDefault="00AA3120" w:rsidP="004610D5">
            <w:r w:rsidRPr="00AA3120">
              <w:t>Transport of small molecules; Adaptation, Protection</w:t>
            </w:r>
          </w:p>
        </w:tc>
      </w:tr>
      <w:tr w:rsidR="00AA3120" w:rsidRPr="00AA3120" w14:paraId="39DB634E" w14:textId="77777777" w:rsidTr="00AA3120">
        <w:tc>
          <w:tcPr>
            <w:tcW w:w="1668" w:type="dxa"/>
          </w:tcPr>
          <w:p w14:paraId="6A8670C5" w14:textId="77777777" w:rsidR="00AA3120" w:rsidRPr="00AA3120" w:rsidRDefault="00AA3120" w:rsidP="004610D5">
            <w:r w:rsidRPr="00AA3120">
              <w:t>PA1966</w:t>
            </w:r>
          </w:p>
        </w:tc>
        <w:tc>
          <w:tcPr>
            <w:tcW w:w="5386" w:type="dxa"/>
          </w:tcPr>
          <w:p w14:paraId="42A11CD1" w14:textId="77777777" w:rsidR="00AA3120" w:rsidRPr="00AA3120" w:rsidRDefault="00AA3120" w:rsidP="004610D5">
            <w:r w:rsidRPr="00AA3120">
              <w:t>Putative enzymes</w:t>
            </w:r>
          </w:p>
        </w:tc>
      </w:tr>
      <w:tr w:rsidR="00AA3120" w:rsidRPr="00AA3120" w14:paraId="567B51A7" w14:textId="77777777" w:rsidTr="00AA3120">
        <w:tc>
          <w:tcPr>
            <w:tcW w:w="1668" w:type="dxa"/>
          </w:tcPr>
          <w:p w14:paraId="307D77F6" w14:textId="77777777" w:rsidR="00AA3120" w:rsidRPr="00AA3120" w:rsidRDefault="00AA3120" w:rsidP="004610D5">
            <w:r w:rsidRPr="00AA3120">
              <w:t>PA1981</w:t>
            </w:r>
          </w:p>
        </w:tc>
        <w:tc>
          <w:tcPr>
            <w:tcW w:w="5386" w:type="dxa"/>
          </w:tcPr>
          <w:p w14:paraId="586FDCED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5CDD722C" w14:textId="77777777" w:rsidTr="00AA3120">
        <w:tc>
          <w:tcPr>
            <w:tcW w:w="1668" w:type="dxa"/>
          </w:tcPr>
          <w:p w14:paraId="53F8608A" w14:textId="77777777" w:rsidR="00AA3120" w:rsidRPr="00AA3120" w:rsidRDefault="00AA3120" w:rsidP="004610D5">
            <w:r w:rsidRPr="00AA3120">
              <w:t>PA2094</w:t>
            </w:r>
          </w:p>
        </w:tc>
        <w:tc>
          <w:tcPr>
            <w:tcW w:w="5386" w:type="dxa"/>
          </w:tcPr>
          <w:p w14:paraId="7A9C650C" w14:textId="77777777" w:rsidR="00AA3120" w:rsidRPr="00AA3120" w:rsidRDefault="00AA3120" w:rsidP="004610D5">
            <w:r w:rsidRPr="00AA3120">
              <w:t>Transcriptional regulators; Membrane proteins</w:t>
            </w:r>
          </w:p>
        </w:tc>
      </w:tr>
      <w:tr w:rsidR="00AA3120" w:rsidRPr="00AA3120" w14:paraId="673FFA7B" w14:textId="77777777" w:rsidTr="00AA3120">
        <w:tc>
          <w:tcPr>
            <w:tcW w:w="1668" w:type="dxa"/>
          </w:tcPr>
          <w:p w14:paraId="3671E2B8" w14:textId="77777777" w:rsidR="00AA3120" w:rsidRPr="00AA3120" w:rsidRDefault="00AA3120" w:rsidP="004610D5">
            <w:r w:rsidRPr="00AA3120">
              <w:t>PA3441</w:t>
            </w:r>
          </w:p>
        </w:tc>
        <w:tc>
          <w:tcPr>
            <w:tcW w:w="5386" w:type="dxa"/>
          </w:tcPr>
          <w:p w14:paraId="4A13736D" w14:textId="77777777" w:rsidR="00AA3120" w:rsidRPr="00AA3120" w:rsidRDefault="00AA3120" w:rsidP="004610D5">
            <w:r w:rsidRPr="00AA3120">
              <w:t>Transport of small molecules</w:t>
            </w:r>
          </w:p>
        </w:tc>
      </w:tr>
      <w:tr w:rsidR="00AA3120" w:rsidRPr="00AA3120" w14:paraId="635D76BC" w14:textId="77777777" w:rsidTr="00AA3120">
        <w:tc>
          <w:tcPr>
            <w:tcW w:w="1668" w:type="dxa"/>
          </w:tcPr>
          <w:p w14:paraId="1C793161" w14:textId="77777777" w:rsidR="00AA3120" w:rsidRPr="00AA3120" w:rsidRDefault="00AA3120" w:rsidP="004610D5">
            <w:r w:rsidRPr="00AA3120">
              <w:t>PA1924</w:t>
            </w:r>
          </w:p>
        </w:tc>
        <w:tc>
          <w:tcPr>
            <w:tcW w:w="5386" w:type="dxa"/>
          </w:tcPr>
          <w:p w14:paraId="706810E8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546A754E" w14:textId="77777777" w:rsidTr="00AA3120">
        <w:tc>
          <w:tcPr>
            <w:tcW w:w="1668" w:type="dxa"/>
          </w:tcPr>
          <w:p w14:paraId="13A0FE37" w14:textId="77777777" w:rsidR="00AA3120" w:rsidRPr="00AA3120" w:rsidRDefault="00AA3120" w:rsidP="004610D5">
            <w:r w:rsidRPr="00AA3120">
              <w:t>PA1394</w:t>
            </w:r>
          </w:p>
        </w:tc>
        <w:tc>
          <w:tcPr>
            <w:tcW w:w="5386" w:type="dxa"/>
          </w:tcPr>
          <w:p w14:paraId="22453762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0EA5D0DA" w14:textId="77777777" w:rsidTr="00AA3120">
        <w:tc>
          <w:tcPr>
            <w:tcW w:w="1668" w:type="dxa"/>
          </w:tcPr>
          <w:p w14:paraId="13230ED9" w14:textId="77777777" w:rsidR="00AA3120" w:rsidRPr="00AA3120" w:rsidRDefault="00AA3120" w:rsidP="004610D5">
            <w:r w:rsidRPr="00AA3120">
              <w:t>PA1879</w:t>
            </w:r>
          </w:p>
        </w:tc>
        <w:tc>
          <w:tcPr>
            <w:tcW w:w="5386" w:type="dxa"/>
          </w:tcPr>
          <w:p w14:paraId="42FD68AF" w14:textId="77777777" w:rsidR="00AA3120" w:rsidRPr="00AA3120" w:rsidRDefault="00AA3120" w:rsidP="004610D5">
            <w:r w:rsidRPr="00AA3120">
              <w:t>Hypothetical, unclassified, unknown</w:t>
            </w:r>
          </w:p>
        </w:tc>
      </w:tr>
      <w:tr w:rsidR="00AA3120" w:rsidRPr="00AA3120" w14:paraId="322B2815" w14:textId="77777777" w:rsidTr="00AA3120">
        <w:tc>
          <w:tcPr>
            <w:tcW w:w="1668" w:type="dxa"/>
          </w:tcPr>
          <w:p w14:paraId="0A49F56B" w14:textId="77777777" w:rsidR="00AA3120" w:rsidRPr="00AA3120" w:rsidRDefault="00AA3120" w:rsidP="004610D5">
            <w:r w:rsidRPr="00AA3120">
              <w:t>PA1884</w:t>
            </w:r>
          </w:p>
        </w:tc>
        <w:tc>
          <w:tcPr>
            <w:tcW w:w="5386" w:type="dxa"/>
          </w:tcPr>
          <w:p w14:paraId="5258C284" w14:textId="77777777" w:rsidR="00AA3120" w:rsidRPr="00AA3120" w:rsidRDefault="00AA3120" w:rsidP="004610D5">
            <w:r w:rsidRPr="00AA3120">
              <w:t>Transcriptional regulators</w:t>
            </w:r>
          </w:p>
        </w:tc>
      </w:tr>
      <w:tr w:rsidR="00AA3120" w:rsidRPr="00AA3120" w14:paraId="07EFBFD3" w14:textId="77777777" w:rsidTr="00AA3120">
        <w:tc>
          <w:tcPr>
            <w:tcW w:w="1668" w:type="dxa"/>
          </w:tcPr>
          <w:p w14:paraId="3CAD7736" w14:textId="77777777" w:rsidR="00AA3120" w:rsidRPr="00AA3120" w:rsidRDefault="00AA3120" w:rsidP="004610D5">
            <w:r w:rsidRPr="00AA3120">
              <w:t>PA2468</w:t>
            </w:r>
          </w:p>
        </w:tc>
        <w:tc>
          <w:tcPr>
            <w:tcW w:w="5386" w:type="dxa"/>
          </w:tcPr>
          <w:p w14:paraId="65C31454" w14:textId="77777777" w:rsidR="00AA3120" w:rsidRPr="00AA3120" w:rsidRDefault="00AA3120" w:rsidP="004610D5">
            <w:r w:rsidRPr="00AA3120">
              <w:t>Transcriptional regulators</w:t>
            </w:r>
          </w:p>
        </w:tc>
      </w:tr>
      <w:tr w:rsidR="00AA3120" w14:paraId="265FC867" w14:textId="77777777" w:rsidTr="00AA3120">
        <w:tc>
          <w:tcPr>
            <w:tcW w:w="1668" w:type="dxa"/>
          </w:tcPr>
          <w:p w14:paraId="139EA4F2" w14:textId="77777777" w:rsidR="00AA3120" w:rsidRPr="00AA3120" w:rsidRDefault="00AA3120" w:rsidP="004610D5">
            <w:r w:rsidRPr="00AA3120">
              <w:t>PA2491</w:t>
            </w:r>
          </w:p>
        </w:tc>
        <w:tc>
          <w:tcPr>
            <w:tcW w:w="5386" w:type="dxa"/>
          </w:tcPr>
          <w:p w14:paraId="482AA098" w14:textId="77777777" w:rsidR="00AA3120" w:rsidRDefault="00AA3120" w:rsidP="004610D5">
            <w:r w:rsidRPr="00AA3120">
              <w:t>Transcriptional regulators; Putative enzymes</w:t>
            </w:r>
          </w:p>
        </w:tc>
      </w:tr>
    </w:tbl>
    <w:p w14:paraId="2A84710B" w14:textId="5EE9F6FD" w:rsidR="0009555D" w:rsidRDefault="0009555D" w:rsidP="00AA3120"/>
    <w:sectPr w:rsidR="0009555D" w:rsidSect="00D126C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D61"/>
    <w:rsid w:val="00087353"/>
    <w:rsid w:val="0009555D"/>
    <w:rsid w:val="005D1558"/>
    <w:rsid w:val="00A24C7F"/>
    <w:rsid w:val="00AA3120"/>
    <w:rsid w:val="00BC4C6B"/>
    <w:rsid w:val="00D126C5"/>
    <w:rsid w:val="00D674DD"/>
    <w:rsid w:val="00F1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A5E0C06-482C-4B05-A328-196DE8B9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8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47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0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5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7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21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3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8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43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6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9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6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5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2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9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66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6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94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3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96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4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0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1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6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73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2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1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4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0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5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09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4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8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3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6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9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0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01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98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78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84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0-07-24T12:02:00Z</dcterms:created>
  <dcterms:modified xsi:type="dcterms:W3CDTF">2020-07-24T12:03:00Z</dcterms:modified>
</cp:coreProperties>
</file>